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464" w:rsidRPr="007E686F" w:rsidRDefault="009F5464" w:rsidP="009F5464">
      <w:pPr>
        <w:rPr>
          <w:rFonts w:ascii="Times New Roman" w:hAnsi="Times New Roman" w:cs="Times New Roman"/>
          <w:b/>
          <w:szCs w:val="24"/>
        </w:rPr>
      </w:pPr>
      <w:r w:rsidRPr="007E686F">
        <w:rPr>
          <w:rFonts w:ascii="Times New Roman" w:hAnsi="Times New Roman" w:cs="Times New Roman"/>
          <w:b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szCs w:val="24"/>
        </w:rPr>
        <w:t>2</w:t>
      </w:r>
      <w:r w:rsidRPr="007E686F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TPE indications in two groups</w:t>
      </w:r>
      <w:r w:rsidRPr="007E686F">
        <w:rPr>
          <w:rFonts w:ascii="Times New Roman" w:hAnsi="Times New Roman" w:cs="Times New Roman"/>
          <w:b/>
          <w:szCs w:val="24"/>
        </w:rPr>
        <w:t xml:space="preserve">. </w:t>
      </w:r>
    </w:p>
    <w:p w:rsidR="002B56B3" w:rsidRPr="009F5464" w:rsidRDefault="002B56B3"/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1417"/>
      </w:tblGrid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tabs>
                <w:tab w:val="left" w:pos="1580"/>
              </w:tabs>
              <w:rPr>
                <w:b/>
                <w:sz w:val="24"/>
              </w:rPr>
            </w:pPr>
            <w:r w:rsidRPr="009F5464">
              <w:rPr>
                <w:b/>
                <w:sz w:val="24"/>
              </w:rPr>
              <w:t>Indication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b/>
                <w:sz w:val="24"/>
              </w:rPr>
            </w:pPr>
            <w:r w:rsidRPr="009F5464">
              <w:rPr>
                <w:b/>
                <w:sz w:val="24"/>
              </w:rPr>
              <w:t>&lt;75 y (n=31)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b/>
                <w:sz w:val="24"/>
              </w:rPr>
            </w:pPr>
            <w:r w:rsidRPr="009F5464">
              <w:rPr>
                <w:b/>
                <w:sz w:val="24"/>
              </w:rPr>
              <w:t xml:space="preserve">≥75 </w:t>
            </w:r>
            <w:r w:rsidRPr="009F5464">
              <w:rPr>
                <w:b/>
                <w:sz w:val="24"/>
              </w:rPr>
              <w:t>y (n=31)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Thrombotic microangiopathy, non-TTP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Hyperviscosity syndrome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Peripheral neuropathy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Thrombotic thrombocytopenic purpura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Myasthenia gravi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Cryoglobulinemia</w:t>
            </w:r>
            <w:proofErr w:type="spellEnd"/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ANCA-associated vasculiti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Guillai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arré</w:t>
            </w:r>
            <w:proofErr w:type="spellEnd"/>
            <w:r>
              <w:rPr>
                <w:sz w:val="24"/>
              </w:rPr>
              <w:t xml:space="preserve"> syndrome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Hemolytic anemia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B129FA" w:rsidP="009F5464">
            <w:pPr>
              <w:rPr>
                <w:sz w:val="24"/>
              </w:rPr>
            </w:pPr>
            <w:r>
              <w:rPr>
                <w:sz w:val="24"/>
              </w:rPr>
              <w:t>Transverse m</w:t>
            </w:r>
            <w:r w:rsidR="009F5464">
              <w:rPr>
                <w:sz w:val="24"/>
              </w:rPr>
              <w:t>yel</w:t>
            </w:r>
            <w:bookmarkStart w:id="0" w:name="_GoBack"/>
            <w:bookmarkEnd w:id="0"/>
            <w:r w:rsidR="009F5464">
              <w:rPr>
                <w:sz w:val="24"/>
              </w:rPr>
              <w:t>iti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Acute Liver Failure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Focal Segmental Glomerulosclori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Multiple sclerosi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9F5464" w:rsidRPr="009F5464" w:rsidTr="009F5464">
        <w:trPr>
          <w:jc w:val="center"/>
        </w:trPr>
        <w:tc>
          <w:tcPr>
            <w:tcW w:w="4678" w:type="dxa"/>
          </w:tcPr>
          <w:p w:rsidR="009F5464" w:rsidRPr="009F5464" w:rsidRDefault="009F5464" w:rsidP="009F5464">
            <w:pPr>
              <w:rPr>
                <w:sz w:val="24"/>
              </w:rPr>
            </w:pPr>
            <w:r>
              <w:rPr>
                <w:sz w:val="24"/>
              </w:rPr>
              <w:t>Encephalitis</w:t>
            </w:r>
          </w:p>
        </w:tc>
        <w:tc>
          <w:tcPr>
            <w:tcW w:w="1418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</w:tcPr>
          <w:p w:rsidR="009F5464" w:rsidRPr="009F5464" w:rsidRDefault="009F5464" w:rsidP="009F5464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 w:rsidR="0095188B" w:rsidRPr="009F5464" w:rsidRDefault="0095188B"/>
    <w:sectPr w:rsidR="0095188B" w:rsidRPr="009F546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45339"/>
    <w:rsid w:val="0006063C"/>
    <w:rsid w:val="0015074B"/>
    <w:rsid w:val="00277A48"/>
    <w:rsid w:val="0029639D"/>
    <w:rsid w:val="002B56B3"/>
    <w:rsid w:val="00326F90"/>
    <w:rsid w:val="0095188B"/>
    <w:rsid w:val="009F5464"/>
    <w:rsid w:val="00AA1D8D"/>
    <w:rsid w:val="00B129FA"/>
    <w:rsid w:val="00B47730"/>
    <w:rsid w:val="00CB0664"/>
    <w:rsid w:val="00E8511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AABFA2"/>
  <w14:defaultImageDpi w14:val="300"/>
  <w15:docId w15:val="{7A936D37-2353-4CB0-A0F1-BA19CEAC5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65E21F-63F6-4924-B27B-421C3C4C0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OIRIER Valentin</cp:lastModifiedBy>
  <cp:revision>5</cp:revision>
  <dcterms:created xsi:type="dcterms:W3CDTF">2025-10-21T22:55:00Z</dcterms:created>
  <dcterms:modified xsi:type="dcterms:W3CDTF">2025-10-23T09:44:00Z</dcterms:modified>
  <cp:category/>
</cp:coreProperties>
</file>